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5C83D3" w14:textId="0B81B972" w:rsidR="00803E47" w:rsidRPr="00803E47" w:rsidRDefault="007F7E4D" w:rsidP="00803E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 w:rsidR="001B2903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803E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3E47">
        <w:rPr>
          <w:rFonts w:ascii="Times New Roman" w:hAnsi="Times New Roman" w:cs="Times New Roman"/>
          <w:sz w:val="24"/>
          <w:szCs w:val="24"/>
        </w:rPr>
        <w:t>References lists of included in the meta-analysis</w:t>
      </w:r>
      <w:r w:rsidRPr="00803E47">
        <w:rPr>
          <w:rFonts w:ascii="Times New Roman" w:hAnsi="Times New Roman" w:cs="Times New Roman"/>
          <w:sz w:val="24"/>
          <w:szCs w:val="24"/>
        </w:rPr>
        <w:fldChar w:fldCharType="begin"/>
      </w:r>
      <w:r w:rsidRPr="00803E47">
        <w:rPr>
          <w:rFonts w:ascii="Times New Roman" w:hAnsi="Times New Roman" w:cs="Times New Roman"/>
          <w:sz w:val="24"/>
          <w:szCs w:val="24"/>
        </w:rPr>
        <w:instrText xml:space="preserve"> ADDIN NE.Ref.{46C4EB89-172B-4F40-B825-26EA40F64070}</w:instrText>
      </w:r>
      <w:r w:rsidRPr="00803E47">
        <w:rPr>
          <w:rFonts w:ascii="Times New Roman" w:hAnsi="Times New Roman" w:cs="Times New Roman"/>
          <w:sz w:val="24"/>
          <w:szCs w:val="24"/>
        </w:rPr>
        <w:fldChar w:fldCharType="separate"/>
      </w:r>
      <w:r w:rsidR="00803E47" w:rsidRPr="00803E47">
        <w:rPr>
          <w:rFonts w:ascii="Times New Roman" w:hAnsi="Times New Roman" w:cs="Times New Roman"/>
          <w:color w:val="080000"/>
          <w:kern w:val="0"/>
          <w:sz w:val="24"/>
          <w:szCs w:val="24"/>
        </w:rPr>
        <w:t>(1-23)</w:t>
      </w:r>
      <w:r w:rsidRPr="00803E47">
        <w:rPr>
          <w:rFonts w:ascii="Times New Roman" w:hAnsi="Times New Roman" w:cs="Times New Roman"/>
          <w:sz w:val="24"/>
          <w:szCs w:val="24"/>
        </w:rPr>
        <w:fldChar w:fldCharType="end"/>
      </w:r>
      <w:r w:rsidRPr="00803E47">
        <w:rPr>
          <w:rFonts w:ascii="Times New Roman" w:hAnsi="Times New Roman" w:cs="Times New Roman"/>
          <w:sz w:val="24"/>
          <w:szCs w:val="24"/>
        </w:rPr>
        <w:fldChar w:fldCharType="begin"/>
      </w:r>
      <w:r w:rsidRPr="00803E47">
        <w:rPr>
          <w:rFonts w:ascii="Times New Roman" w:hAnsi="Times New Roman" w:cs="Times New Roman"/>
          <w:sz w:val="24"/>
          <w:szCs w:val="24"/>
        </w:rPr>
        <w:instrText xml:space="preserve"> ADDIN NE.Bib</w:instrText>
      </w:r>
      <w:r w:rsidRPr="00803E47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C39EBD3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ferences:</w:t>
      </w:r>
    </w:p>
    <w:p w14:paraId="0518E402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1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" w:name="_neb39D599CD_5D90_46D7_9E99_2F3ED9AA041A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 SC, Wu JE, Zhang XJ, Chen D, Hu JY, Peng L. Application valus of VSA-IgA, NA1-IgA and Zta-IgA detection in screening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LLab Med Clin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8) 15: 1883-1884.</w:t>
      </w:r>
      <w:bookmarkEnd w:id="1"/>
    </w:p>
    <w:p w14:paraId="26EFD900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2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" w:name="_neb70FBFF98_BC02_46DD_98F9_9F3B91BE9FC1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u XM, Li YY, Lv RR, Huang JS, Zhou XJ, Du GY. The correlation between serum homocysteine and EB virus three antibodies in nasopharyngeal carcinoma and the evaluation of its diagnosis performance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Health Lab Tec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6) 26: 231-233.</w:t>
      </w:r>
      <w:bookmarkEnd w:id="2"/>
    </w:p>
    <w:p w14:paraId="5A649849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3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3" w:name="_neb57E9F494_CDE7_49B3_8D2C_4E5EECAC6226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Yu X, Ji MF, Cheng WM, Huang YL, Li FK. Assessment of EBV antibodies and EBV-DNA in the disgnosis and stage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Oncol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6) 43: 650-654.</w:t>
      </w:r>
      <w:bookmarkEnd w:id="3"/>
    </w:p>
    <w:p w14:paraId="603306B4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4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4" w:name="_nebA5E46460_A0DB_4AB0_BBBB_0A670D5942DC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Zhang QF, Zhang XL, Ling GH, Zhou JH, Cao YP. Analysis of diagnositc value of EB virus antibody detectioin in the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Modern Med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5) 13: 57-59.</w:t>
      </w:r>
      <w:bookmarkEnd w:id="4"/>
    </w:p>
    <w:p w14:paraId="20950D98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5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5" w:name="_nebB146EE50_A0CE_4B2A_BB2A_045E7D5C31A9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u DF, Ling HY, Miao Y, Liang LL, Zhong Y, Bao AZ. The investigation of EB virus infection of Miao Buyi and Han population and evaluation of the diagnosis of Zta-lgA and VCA-IgA antibody for nasopharyngeal carcinoma in Guizhou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uizhou Med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4) 38: 304-307.</w:t>
      </w:r>
      <w:bookmarkEnd w:id="5"/>
    </w:p>
    <w:p w14:paraId="113750C5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6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6" w:name="_nebBC0D4131_87D6_4127_899C_2DBF41D26EAC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ng X, Zhao SP, Wu X, Zheng DZ. The Application of the detection of four protein antibody markers in screening and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Lab Med Clin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11) 8: 2563-2564. doi:10.3969/j.issn.1672-9455.2011.21.002</w:t>
      </w:r>
      <w:bookmarkEnd w:id="6"/>
    </w:p>
    <w:p w14:paraId="12225329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 7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7" w:name="_neb5DC37C98_D402_4243_83AC_5D4598488FDD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iang SQ, Liu Q. Application of Logistic regression in combination with multiple diagnositc tests for auxiliary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ancer (China)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9) 28: 213-216.</w:t>
      </w:r>
      <w:bookmarkEnd w:id="7"/>
    </w:p>
    <w:p w14:paraId="49DD0B35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8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8" w:name="_neb825895E9_ADFC_42C6_87D6_69AD7E08984D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ardari R, Menezes J, Drouet E, Joab I, Benider A, Bakkali H, et al. Analyses of the prognostic significance of the Epstein-Barr virus transactivator  ZEBRA protein and diagnostic value of its two synthetic peptides in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J Clin Virol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8) 41: 96-103. doi:10.1016/j.jcv.2007.09.010</w:t>
      </w:r>
      <w:bookmarkEnd w:id="8"/>
    </w:p>
    <w:p w14:paraId="4003DCC0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9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9" w:name="_neb77515E3C_2837_4AF5_9C19_1F91C38C293A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ang YJ, Zong YS, Gu YL, Zhang Y, Feng YF, Liu YD, et al. Application of enzyme-linked immunosorbent assay to the serological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J Prac Med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8) 24: 3055-3058. doi:10.3969/j.issn.1006-5725.2008.17.063</w:t>
      </w:r>
      <w:bookmarkEnd w:id="9"/>
    </w:p>
    <w:p w14:paraId="6F388C30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0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0" w:name="_neb638D6572_EE42_4506_863B_3AA79302976F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Yi X, Wu YY, Xie Y, Kang M, Tang AZ. Antibody response to recombinant Epstein-Barr virus Zta protein in patients with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Guanxi Med Univ J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7) 24: 365-367.</w:t>
      </w:r>
      <w:bookmarkEnd w:id="10"/>
    </w:p>
    <w:p w14:paraId="6766F07E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1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1" w:name="_neb5FB31044_593E_4F48_8844_148886EDDD2D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g WM, Ji MF, Li XL, Su NH, Yang JH. Analysis of serum levels of antibodies against EBV EBNA1 and EBZta in individuals in a nasopharyngeal carcinoma clan who have non-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Tumor Clin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7) 34: 1238-1240.</w:t>
      </w:r>
      <w:bookmarkEnd w:id="11"/>
    </w:p>
    <w:p w14:paraId="7324F0B4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2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2" w:name="_neb4C6B3A95_2AAD_4FC0_880D_DBBBB131730F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u WW, Zong YS, Li FP, Li GM, Zhong BL, Zhang M, et al. Comparison of 6 antibody assays detecting Epstein-Barr virus for serodiagnosis of nar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Oncol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6) 33: 795-798.</w:t>
      </w:r>
      <w:bookmarkEnd w:id="12"/>
    </w:p>
    <w:p w14:paraId="6B332EE9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3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3" w:name="_nebFB7386C2_247A_4D49_9BD5_5B15D2195E2F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Zhang XM, Zhong JM, Tang NZ, Zhang XG, Liao J, Zheng YM, et al. Comparison of IgA/VCA, IgA/EA, IgG/EA in immunoenzyme methods and ZEBRA ELISA in early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Exper clin Vriology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6) 20: 263-265. doi:10.3760/cma.j.issn.1003-9279.2006.03.020</w:t>
      </w:r>
      <w:bookmarkEnd w:id="13"/>
    </w:p>
    <w:p w14:paraId="259B94DC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4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4" w:name="_nebEC7E9F9F_87BA_4050_9761_80460DE97D83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ang MZ, Li J, Cai YL, Cheng JK, Mo YK. Detection of EB virus ZEBRA/IgG antibody in nasopharyngeal carcinoma serum diagnosis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Acta Med Sinica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6) 19: 1092-1093. doi:10.3969/j.issn.1008-2409.2006.06.016</w:t>
      </w:r>
      <w:bookmarkEnd w:id="14"/>
    </w:p>
    <w:p w14:paraId="5CAA8B45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5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5" w:name="_nebE57B7895_0937_478E_929E_B1DBEA6EF80D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Ren J, Zhang XM, Zhang XG, Li HX, Zhou L, Zeng Y. Studies on antibody response to recombinant Rta protein in patient with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Micro&amp;Immu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6) 26: 1057-1059. doi:10.3760/j:issn:0254-5101.2006.11.023</w:t>
      </w:r>
      <w:bookmarkEnd w:id="15"/>
    </w:p>
    <w:p w14:paraId="15ADBD9F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6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6" w:name="_neb185CD746_B7D2_4304_90B0_939C50A867B7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g WM, Ji MF, Li XL, Yang JL, Zong YS. Screening out nasopharyngeal carcinoma by two-stage ELLSA for EB virus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Immun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3) 19: 834-836.</w:t>
      </w:r>
      <w:bookmarkEnd w:id="16"/>
    </w:p>
    <w:p w14:paraId="45503149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7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7" w:name="_nebE457B658_3E1C_4D71_B39D_521078EB830E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an KH, Gu YL, Ng F, Ng PS, Seto WH, Sham JS, et al. EBV specific antibody-based and DNA-based assays in serologic dia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Int J Cancer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3) 105: 706-709. doi:10.1002/ijc.11130</w:t>
      </w:r>
      <w:bookmarkEnd w:id="17"/>
    </w:p>
    <w:p w14:paraId="307FA406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8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8" w:name="_neb5F12E1AC_AC3E_43A0_A11C_4C7E7A984AF1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u YL, Zhang CQ, Ng SP, Zong YS, Liang YJ, Chen YL. Study on sero-diagnosis of nasopharyngeal carcinoma using a dual antibody test against recombinant Epstein-Barr virus antigens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Cancer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3) 22: 903-906.</w:t>
      </w:r>
      <w:bookmarkEnd w:id="18"/>
    </w:p>
    <w:p w14:paraId="2BC4403D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19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19" w:name="_neb81D09E7B_9732_4FCE_A36A_A191F660BBC3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heng WM, Chen GX, Chen HL, Luo RX, Wu ZB, Lu YS, et al. Assessment of nasopharyngeal carcinoma risk by EB virus antibody profile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Oncol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2002) 24: 561-563. doi:10.3760/j.issn:0253-3766.2002.06.013</w:t>
      </w:r>
      <w:bookmarkEnd w:id="19"/>
    </w:p>
    <w:p w14:paraId="22E137A2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20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0" w:name="_neb623FF114_6E9A_4FFF_9311_3F75BC56A736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Huang SM, Huang TB, Jian SW. The singnificance of EB virus ZEBRA/IgG in early diagnosis and porgnosis of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ancer(China)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1998) 17: 4-8.</w:t>
      </w:r>
      <w:bookmarkEnd w:id="20"/>
    </w:p>
    <w:p w14:paraId="352002AA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21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1" w:name="_neb4C14007B_CAA3_428C_A601_6B4AF9F345DB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Li T, Zeng Y. Detection of IgG/Zebra antibodies in sera from patients with nasopharyngeal carcinoma by ELLSA methods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Chin J Virology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1994): 78-80.</w:t>
      </w:r>
      <w:bookmarkEnd w:id="21"/>
    </w:p>
    <w:p w14:paraId="2813122B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22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2" w:name="_neb39585182_5CE8_44D2_B8C8_6E5DC9F6BA5B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Zeng Y, Nicolas JC, G S. Detection of ZEBRA antibody in sera from patients with nasopharyngeal carcinoma infectious mononucleosis and burkitt lymph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ingdu Xuebao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1992) 8: 218-222.</w:t>
      </w:r>
      <w:bookmarkEnd w:id="22"/>
    </w:p>
    <w:p w14:paraId="7EACD05D" w14:textId="77777777" w:rsidR="00803E47" w:rsidRPr="00803E47" w:rsidRDefault="00803E47" w:rsidP="00803E4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23.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ab/>
      </w:r>
      <w:bookmarkStart w:id="23" w:name="_nebDE9E06A3_A15D_455C_998A_EE90F67EFD75"/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Joab I, Nicolas JC, Schwaab G, De-The G, Clausse B, Perricaudet M, et al. Detection of anti-Epstein-Barr-virus transactivator (ZEBRA) antibodies in sera from patients with nasopharyngeal carcinoma. </w:t>
      </w:r>
      <w:r w:rsidRPr="00803E47"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Int J Cancer</w:t>
      </w:r>
      <w:r w:rsidRPr="00803E47">
        <w:rPr>
          <w:rFonts w:ascii="Times New Roman" w:hAnsi="Times New Roman" w:cs="Times New Roman"/>
          <w:color w:val="000000"/>
          <w:kern w:val="0"/>
          <w:sz w:val="24"/>
          <w:szCs w:val="24"/>
        </w:rPr>
        <w:t>. (1991) 48: 647-649.</w:t>
      </w:r>
      <w:bookmarkEnd w:id="23"/>
    </w:p>
    <w:p w14:paraId="7525B9BD" w14:textId="141FFB06" w:rsidR="009F7563" w:rsidRPr="00803E47" w:rsidRDefault="007F7E4D" w:rsidP="009F7563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3E47">
        <w:rPr>
          <w:rFonts w:ascii="Times New Roman" w:hAnsi="Times New Roman" w:cs="Times New Roman"/>
          <w:sz w:val="24"/>
          <w:szCs w:val="24"/>
        </w:rPr>
        <w:fldChar w:fldCharType="end"/>
      </w:r>
      <w:r w:rsidR="009F7563" w:rsidRPr="00803E4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664BE1" w14:textId="3B1C4967" w:rsidR="008C7145" w:rsidRPr="00803E47" w:rsidRDefault="008C7145" w:rsidP="00803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C7145" w:rsidRPr="0080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DEA177" w14:textId="77777777" w:rsidR="000E3963" w:rsidRDefault="000E3963" w:rsidP="007F7E4D">
      <w:r>
        <w:separator/>
      </w:r>
    </w:p>
  </w:endnote>
  <w:endnote w:type="continuationSeparator" w:id="0">
    <w:p w14:paraId="103C4236" w14:textId="77777777" w:rsidR="000E3963" w:rsidRDefault="000E3963" w:rsidP="007F7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219B0" w14:textId="77777777" w:rsidR="000E3963" w:rsidRDefault="000E3963" w:rsidP="007F7E4D">
      <w:r>
        <w:separator/>
      </w:r>
    </w:p>
  </w:footnote>
  <w:footnote w:type="continuationSeparator" w:id="0">
    <w:p w14:paraId="363DB8BB" w14:textId="77777777" w:rsidR="000E3963" w:rsidRDefault="000E3963" w:rsidP="007F7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46C4EB89-172B-4F40-B825-26EA40F64070}" w:val=" ADDIN NE.Ref.{46C4EB89-172B-4F40-B825-26EA40F64070}&lt;Citation&gt;&lt;Group&gt;&lt;References&gt;&lt;Item&gt;&lt;ID&gt;7037&lt;/ID&gt;&lt;UID&gt;{39D599CD-5D90-46D7-9E99-2F3ED9AA041A}&lt;/UID&gt;&lt;Title&gt;Application valus of VSA-IgA, NA1-IgA and Zta-IgA detection in screening of nasopharyngeal carcinoma&lt;/Title&gt;&lt;Template&gt;Journal Article&lt;/Template&gt;&lt;Star&gt;1&lt;/Star&gt;&lt;Tag&gt;0&lt;/Tag&gt;&lt;Author&gt;Chen, S C; Wu, J E; Zhang, X J; Chen, D; Hu, J Y; Peng, L&lt;/Author&gt;&lt;Year&gt;2018&lt;/Year&gt;&lt;Details&gt;&lt;_accessed&gt;62744602&lt;/_accessed&gt;&lt;_author_aff&gt;广西壮族自治区贺州市人民医院检验科;&lt;/_author_aff&gt;&lt;_created&gt;62744305&lt;/_created&gt;&lt;_date&gt;2018-07-11&lt;/_date&gt;&lt;_db_provider&gt;CNKI: 期刊&lt;/_db_provider&gt;&lt;_db_updated&gt;CNKI - Reference&lt;/_db_updated&gt;&lt;_issue&gt;13&lt;/_issue&gt;&lt;_journal&gt;LLab Med Clin&lt;/_journal&gt;&lt;_keywords&gt;鼻咽癌;EB病毒壳抗原免疫球蛋白A;EB病毒核抗原1免疫球蛋白A;Zta蛋白抗体免疫球蛋白A&lt;/_keywords&gt;&lt;_modified&gt;62744604&lt;/_modified&gt;&lt;_pages&gt;1883-1884+1888&lt;/_pages&gt;&lt;_url&gt;http://kns.cnki.net/KCMS/detail/detail.aspx?FileName=JYYL201813006&amp;amp;DbName=CJFQ2018&lt;/_url&gt;&lt;_volume&gt;15&lt;/_volume&gt;&lt;/Details&gt;&lt;Extra&gt;&lt;DBUID&gt;{F96A950B-833F-4880-A151-76DA2D6A2879}&lt;/DBUID&gt;&lt;/Extra&gt;&lt;/Item&gt;&lt;/References&gt;&lt;/Group&gt;&lt;Group&gt;&lt;References&gt;&lt;Item&gt;&lt;ID&gt;7038&lt;/ID&gt;&lt;UID&gt;{70FBFF98-BC02-46DD-98F9-9F3B91BE9FC1}&lt;/UID&gt;&lt;Title&gt;The correlation between serum homocysteine and EB virus three antibodies in nasopharyngeal carcinoma and the evaluation of its diagnosis performance&lt;/Title&gt;&lt;Template&gt;Journal Article&lt;/Template&gt;&lt;Star&gt;1&lt;/Star&gt;&lt;Tag&gt;0&lt;/Tag&gt;&lt;Author&gt;Gu, X M; Li, Y Y; Lv, R R; Huang, J S; Zhou, X J; Du, G Y&lt;/Author&gt;&lt;Year&gt;2016&lt;/Year&gt;&lt;Details&gt;&lt;_accessed&gt;62744601&lt;/_accessed&gt;&lt;_author_aff&gt;广州中医药大学附属中山中医院检验科;&lt;/_author_aff&gt;&lt;_created&gt;62744305&lt;/_created&gt;&lt;_date&gt;2016-01-25&lt;/_date&gt;&lt;_db_provider&gt;CNKI: 期刊&lt;/_db_provider&gt;&lt;_db_updated&gt;CNKI - Reference&lt;/_db_updated&gt;&lt;_issue&gt;2&lt;/_issue&gt;&lt;_journal&gt;Chin J Health Lab Tec&lt;/_journal&gt;&lt;_keywords&gt;同型半胱氨酸;鼻咽癌;相关性;EB病毒Ig A;ROC曲线&lt;/_keywords&gt;&lt;_modified&gt;62744602&lt;/_modified&gt;&lt;_pages&gt;231-233&lt;/_pages&gt;&lt;_url&gt;http://kns.cnki.net/KCMS/detail/detail.aspx?FileName=ZWJZ201602027&amp;amp;DbName=CJFQ2016&lt;/_url&gt;&lt;_volume&gt;26&lt;/_volume&gt;&lt;/Details&gt;&lt;Extra&gt;&lt;DBUID&gt;{F96A950B-833F-4880-A151-76DA2D6A2879}&lt;/DBUID&gt;&lt;/Extra&gt;&lt;/Item&gt;&lt;/References&gt;&lt;/Group&gt;&lt;Group&gt;&lt;References&gt;&lt;Item&gt;&lt;ID&gt;7040&lt;/ID&gt;&lt;UID&gt;{57E9F494-CDE7-49B3-8D2C-4E5EECAC6226}&lt;/UID&gt;&lt;Title&gt;Assessment of EBV antibodies and EBV-DNA in the disgnosis and stage of nasopharyngeal carcinoma&lt;/Title&gt;&lt;Template&gt;Journal Article&lt;/Template&gt;&lt;Star&gt;1&lt;/Star&gt;&lt;Tag&gt;0&lt;/Tag&gt;&lt;Author&gt;Yu, X; Ji, M F; Cheng, W M; Huang, Y L; Li, F K&lt;/Author&gt;&lt;Year&gt;2016&lt;/Year&gt;&lt;Details&gt;&lt;_accessed&gt;62744594&lt;/_accessed&gt;&lt;_author_aff&gt;中山大学附属中山医院中山市肿瘤研究所;&lt;/_author_aff&gt;&lt;_collection_scope&gt;CSCD;PKU&lt;/_collection_scope&gt;&lt;_created&gt;62744305&lt;/_created&gt;&lt;_date&gt;2016-08-15&lt;/_date&gt;&lt;_db_provider&gt;CNKI: 期刊&lt;/_db_provider&gt;&lt;_db_updated&gt;CNKI - Reference&lt;/_db_updated&gt;&lt;_issue&gt;15&lt;/_issue&gt;&lt;_journal&gt;Chin J Oncol&lt;/_journal&gt;&lt;_keywords&gt;鼻咽癌;EBV抗体;EBV-DNA;诊断;分期&lt;/_keywords&gt;&lt;_modified&gt;62744596&lt;/_modified&gt;&lt;_pages&gt;650-654&lt;/_pages&gt;&lt;_url&gt;http://kns.cnki.net/KCMS/detail/detail.aspx?FileName=ZGZL201615003&amp;amp;DbName=CJFQ2016&lt;/_url&gt;&lt;_volume&gt;43&lt;/_volume&gt;&lt;/Details&gt;&lt;Extra&gt;&lt;DBUID&gt;{F96A950B-833F-4880-A151-76DA2D6A2879}&lt;/DBUID&gt;&lt;/Extra&gt;&lt;/Item&gt;&lt;/References&gt;&lt;/Group&gt;&lt;Group&gt;&lt;References&gt;&lt;Item&gt;&lt;ID&gt;7042&lt;/ID&gt;&lt;UID&gt;{A5E46460-A0DB-4AB0-BBBB-0A670D5942DC}&lt;/UID&gt;&lt;Title&gt;Analysis of diagnositc value of EB virus antibody detectioin in the diagnosis of nasopharyngeal carcinoma&lt;/Title&gt;&lt;Template&gt;Journal Article&lt;/Template&gt;&lt;Star&gt;1&lt;/Star&gt;&lt;Tag&gt;0&lt;/Tag&gt;&lt;Author&gt;Zhang, Q F; Zhang, X L; Ling, G H; Zhou, J H; Cao, Y P&lt;/Author&gt;&lt;Year&gt;2015&lt;/Year&gt;&lt;Details&gt;&lt;_accessed&gt;62748590&lt;/_accessed&gt;&lt;_author_aff&gt;福建医科大学附属协和医院检验科;&lt;/_author_aff&gt;&lt;_created&gt;62744305&lt;/_created&gt;&lt;_date&gt;2015-10-15&lt;/_date&gt;&lt;_db_provider&gt;CNKI: 期刊&lt;/_db_provider&gt;&lt;_db_updated&gt;CNKI - Reference&lt;/_db_updated&gt;&lt;_issue&gt;20&lt;/_issue&gt;&lt;_journal&gt;Modern Med &lt;/_journal&gt;&lt;_keywords&gt;EB病毒;鼻咽癌;抗体;联合检测&lt;/_keywords&gt;&lt;_modified&gt;62744601&lt;/_modified&gt;&lt;_pages&gt;57-59&lt;/_pages&gt;&lt;_url&gt;http://kns.cnki.net/KCMS/detail/detail.aspx?FileName=QYWA201520050&amp;amp;DbName=CJFQ2015&lt;/_url&gt;&lt;_volume&gt;13&lt;/_volume&gt;&lt;/Details&gt;&lt;Extra&gt;&lt;DBUID&gt;{F96A950B-833F-4880-A151-76DA2D6A2879}&lt;/DBUID&gt;&lt;/Extra&gt;&lt;/Item&gt;&lt;/References&gt;&lt;/Group&gt;&lt;Group&gt;&lt;References&gt;&lt;Item&gt;&lt;ID&gt;7041&lt;/ID&gt;&lt;UID&gt;{B146EE50-A0CE-4B2A-BB2A-045E7D5C31A9}&lt;/UID&gt;&lt;Title&gt;The investigation of EB virus infection of Miao Buyi and Han population and evaluation of the diagnosis of Zta-lgA and VCA-IgA antibody for nasopharyngeal carcinoma in Guizhou&lt;/Title&gt;&lt;Template&gt;Journal Article&lt;/Template&gt;&lt;Star&gt;1&lt;/Star&gt;&lt;Tag&gt;0&lt;/Tag&gt;&lt;Author&gt;Hu, D F; Ling, H Y; Miao, Y; Liang, L L; Zhong, Y; Bao, A Z&lt;/Author&gt;&lt;Year&gt;2014&lt;/Year&gt;&lt;Details&gt;&lt;_accessed&gt;62744596&lt;/_accessed&gt;&lt;_author_aff&gt;贵州省人民医院体检中心;&lt;/_author_aff&gt;&lt;_created&gt;62744305&lt;/_created&gt;&lt;_date&gt;2014-04-28&lt;/_date&gt;&lt;_db_provider&gt;CNKI: 期刊&lt;/_db_provider&gt;&lt;_db_updated&gt;CNKI - Reference&lt;/_db_updated&gt;&lt;_issue&gt;4&lt;/_issue&gt;&lt;_journal&gt;Guizhou Med&lt;/_journal&gt;&lt;_keywords&gt;鼻咽癌;EB病毒;少数民族;诊断试验&lt;/_keywords&gt;&lt;_modified&gt;62744598&lt;/_modified&gt;&lt;_pages&gt;304-307&lt;/_pages&gt;&lt;_url&gt;http://kns.cnki.net/KCMS/detail/detail.aspx?FileName=GZYI201404006&amp;amp;DbName=CJFQ2014&lt;/_url&gt;&lt;_volume&gt;38&lt;/_volume&gt;&lt;/Details&gt;&lt;Extra&gt;&lt;DBUID&gt;{F96A950B-833F-4880-A151-76DA2D6A2879}&lt;/DBUID&gt;&lt;/Extra&gt;&lt;/Item&gt;&lt;/References&gt;&lt;/Group&gt;&lt;Group&gt;&lt;References&gt;&lt;Item&gt;&lt;ID&gt;7045&lt;/ID&gt;&lt;UID&gt;{BC0D4131-87D6-4127-899C-2DBF41D26EAC}&lt;/UID&gt;&lt;Title&gt;The Application of the detection of four protein antibody markers in screening and diagnosis of nasopharyngeal carcinoma&lt;/Title&gt;&lt;Template&gt;Journal Article&lt;/Template&gt;&lt;Star&gt;1&lt;/Star&gt;&lt;Tag&gt;0&lt;/Tag&gt;&lt;Author&gt;Wang, X; Zhao, S P; Wu, X; Zheng, D Z&lt;/Author&gt;&lt;Year&gt;2011&lt;/Year&gt;&lt;Details&gt;&lt;_accessed&gt;62744607&lt;/_accessed&gt;&lt;_author_adr&gt;福建中医药大学附属第二人民医院; 福建中医药大学附属第二人民医院; 福建中医药大学附属第二人民医院; 福建中医药大学附属第二人民医院&lt;/_author_adr&gt;&lt;_author_aff&gt;福建中医药大学附属第二人民医院; 福建中医药大学附属第二人民医院; 福建中医药大学附属第二人民医院; 福建中医药大学附属第二人民医院&lt;/_author_aff&gt;&lt;_created&gt;62744311&lt;/_created&gt;&lt;_db_provider&gt;北京万方数据股份有限公司&lt;/_db_provider&gt;&lt;_db_updated&gt;Wanfangdata&lt;/_db_updated&gt;&lt;_doi&gt;10.3969/j.issn.1672-9455.2011.21.002&lt;/_doi&gt;&lt;_isbn&gt;1672-9455&lt;/_isbn&gt;&lt;_issue&gt;21&lt;/_issue&gt;&lt;_journal&gt;Lab Med Clin&lt;/_journal&gt;&lt;_keywords&gt;鼻咽癌; EB病毒; 抗体; 诊断&lt;/_keywords&gt;&lt;_language&gt;chi&lt;/_language&gt;&lt;_modified&gt;62744607&lt;/_modified&gt;&lt;_pages&gt;2563-2564&lt;/_pages&gt;&lt;_tertiary_title&gt;LABORATORY MEDICINE AND CLINIC&lt;/_tertiary_title&gt;&lt;_translated_author&gt;Xin, WANG; Su-ping, ZHAO; Xuan, W U; Deng-zi, ZENG&lt;/_translated_author&gt;&lt;_url&gt;http://www.wanfangdata.com.cn/details/detail.do?_type=perio&amp;amp;id=jyyxylc201121002&lt;/_url&gt;&lt;_volume&gt;8&lt;/_volume&gt;&lt;/Details&gt;&lt;Extra&gt;&lt;DBUID&gt;{F96A950B-833F-4880-A151-76DA2D6A2879}&lt;/DBUID&gt;&lt;/Extra&gt;&lt;/Item&gt;&lt;/References&gt;&lt;/Group&gt;&lt;Group&gt;&lt;References&gt;&lt;Item&gt;&lt;ID&gt;7053&lt;/ID&gt;&lt;UID&gt;{5DC37C98-D402-4243-83AC-5D4598488FDD}&lt;/UID&gt;&lt;Title&gt;Application of Logistic regression in combination with multiple diagnositc tests for auxiliary diagnosis of nasopharyngeal carcinoma&lt;/Title&gt;&lt;Template&gt;Journal Article&lt;/Template&gt;&lt;Star&gt;1&lt;/Star&gt;&lt;Tag&gt;0&lt;/Tag&gt;&lt;Author&gt;Jiang, S Q; Liu, Q&lt;/Author&gt;&lt;Year&gt;2009&lt;/Year&gt;&lt;Details&gt;&lt;_accessed&gt;62744607&lt;/_accessed&gt;&lt;_author_aff&gt;中山大学公共卫生学院医学统计与流行病学系;华南肿瘤学国家重点实验室;中山大学肿瘤防治中心流行病学室;&lt;/_author_aff&gt;&lt;_created&gt;62744554&lt;/_created&gt;&lt;_date&gt;2009-02-05&lt;/_date&gt;&lt;_db_provider&gt;CNKI: 期刊&lt;/_db_provider&gt;&lt;_db_updated&gt;CNKI - Reference&lt;/_db_updated&gt;&lt;_issue&gt;2&lt;/_issue&gt;&lt;_journal&gt;Cancer (China)&lt;/_journal&gt;&lt;_keywords&gt;鼻咽肿瘤;EB病毒;诊断指标;logistic回归;联合诊断;敏感度;特异度&lt;/_keywords&gt;&lt;_modified&gt;62744608&lt;/_modified&gt;&lt;_pages&gt;213-216&lt;/_pages&gt;&lt;_url&gt;http://kns.cnki.net/KCMS/detail/detail.aspx?FileName=AIZH200902025&amp;amp;DbName=CJFQ2009&lt;/_url&gt;&lt;_volume&gt;28&lt;/_volume&gt;&lt;/Details&gt;&lt;Extra&gt;&lt;DBUID&gt;{F96A950B-833F-4880-A151-76DA2D6A2879}&lt;/DBUID&gt;&lt;/Extra&gt;&lt;/Item&gt;&lt;/References&gt;&lt;/Group&gt;&lt;Group&gt;&lt;References&gt;&lt;Item&gt;&lt;ID&gt;7048&lt;/ID&gt;&lt;UID&gt;{825895E9-ADFC-42C6-87D6-69AD7E08984D}&lt;/UID&gt;&lt;Title&gt;Analyses of the prognostic significance of the Epstein-Barr virus transactivator  ZEBRA protein and diagnostic value of its two synthetic peptides in nasopharyngeal carcinoma&lt;/Title&gt;&lt;Template&gt;Journal Article&lt;/Template&gt;&lt;Star&gt;1&lt;/Star&gt;&lt;Tag&gt;0&lt;/Tag&gt;&lt;Author&gt;Dardari, R; Menezes, J; Drouet, E; Joab, I; Benider, A; Bakkali, H; Kanouni, L; Jouhadi, H; Benjaafar, N; El, Gueddari B; Hassar, M; Khyatti, M&lt;/Author&gt;&lt;Year&gt;2008&lt;/Year&gt;&lt;Details&gt;&lt;_accessed&gt;62748920&lt;/_accessed&gt;&lt;_accession_num&gt;18024156&lt;/_accession_num&gt;&lt;_author_adr&gt;Pasteur Institute of Morocco, 1, Rue Abou Kacem Ez-Zahraoui, 20 100 Casablanca, Morocco.&lt;/_author_adr&gt;&lt;_collection_scope&gt;SCI;SCIE&lt;/_collection_scope&gt;&lt;_created&gt;62744550&lt;/_created&gt;&lt;_date&gt;2008-02-01&lt;/_date&gt;&lt;_date_display&gt;2008 Feb&lt;/_date_display&gt;&lt;_db_updated&gt;PubMed&lt;/_db_updated&gt;&lt;_doi&gt;10.1016/j.jcv.2007.09.010&lt;/_doi&gt;&lt;_impact_factor&gt;   3.101&lt;/_impact_factor&gt;&lt;_isbn&gt;1386-6532 (Print); 1386-6532 (Linking)&lt;/_isbn&gt;&lt;_issue&gt;2&lt;/_issue&gt;&lt;_journal&gt;J Clin Virol&lt;/_journal&gt;&lt;_keywords&gt;Adolescent; Adult; Aged; Antibodies, Viral/blood/immunology; Carcinoma/*diagnosis/immunology/virology; Carcinoma, Squamous Cell/*diagnosis/immunology/virology; Child; DNA-Binding Proteins/chemistry/*immunology; Herpesvirus 4, Human/immunology; Humans; Immunoglobulin G/*blood/immunology; Middle Aged; Nasopharyngeal Neoplasms/*diagnosis/immunology/virology; *Peptides/chemical synthesis/chemistry/immunology; Prognosis; Trans-Activators/chemistry/*immunology; Viral Proteins/chemistry/*immunology&lt;/_keywords&gt;&lt;_language&gt;eng&lt;/_language&gt;&lt;_modified&gt;62744608&lt;/_modified&gt;&lt;_pages&gt;96-103&lt;/_pages&gt;&lt;_tertiary_title&gt;Journal of clinical virology : the official publication of the Pan American_x000d__x000a_      Society for Clinical Virology&lt;/_tertiary_title&gt;&lt;_type_work&gt;Journal Article; Research Support, Non-U.S. Gov&amp;apos;t&lt;/_type_work&gt;&lt;_url&gt;http://www.ncbi.nlm.nih.gov/entrez/query.fcgi?cmd=Retrieve&amp;amp;db=pubmed&amp;amp;dopt=Abstract&amp;amp;list_uids=18024156&amp;amp;query_hl=1&lt;/_url&gt;&lt;_volume&gt;41&lt;/_volume&gt;&lt;/Details&gt;&lt;Extra&gt;&lt;DBUID&gt;{F96A950B-833F-4880-A151-76DA2D6A2879}&lt;/DBUID&gt;&lt;/Extra&gt;&lt;/Item&gt;&lt;/References&gt;&lt;/Group&gt;&lt;Group&gt;&lt;References&gt;&lt;Item&gt;&lt;ID&gt;7055&lt;/ID&gt;&lt;UID&gt;{77515E3C-2837-4AF5-9C19-1F91C38C293A}&lt;/UID&gt;&lt;Title&gt;Application of enzyme-linked immunosorbent assay to the serological diagnosis of nasopharyngeal carcinoma&lt;/Title&gt;&lt;Template&gt;Journal Article&lt;/Template&gt;&lt;Star&gt;1&lt;/Star&gt;&lt;Tag&gt;0&lt;/Tag&gt;&lt;Author&gt;Liang, Y J; Zong, Y S; Gu, Y L; Zhang, Y; Feng, Y F; Liu, Y D; Chen, Y L&lt;/Author&gt;&lt;Year&gt;2008&lt;/Year&gt;&lt;Details&gt;&lt;_accessed&gt;62744608&lt;/_accessed&gt;&lt;_author_adr&gt;中山大学附属第一医院; 中山大学; 中山生物工程有限公司; 中山大学; 中山大学; 中山大学附属第一医院; 中山生物工程有限公司&lt;/_author_adr&gt;&lt;_author_aff&gt;中山大学附属第一医院; 中山大学; 中山生物工程有限公司; 中山大学; 中山大学; 中山大学附属第一医院; 中山生物工程有限公司&lt;/_author_aff&gt;&lt;_collection_scope&gt;PKU&lt;/_collection_scope&gt;&lt;_created&gt;62744555&lt;/_created&gt;&lt;_db_provider&gt;北京万方数据股份有限公司&lt;/_db_provider&gt;&lt;_db_updated&gt;Wanfangdata&lt;/_db_updated&gt;&lt;_doi&gt;10.3969/j.issn.1006-5725.2008.17.063&lt;/_doi&gt;&lt;_isbn&gt;1006-5725&lt;/_isbn&gt;&lt;_issue&gt;17&lt;/_issue&gt;&lt;_journal&gt;J Prac Med&lt;/_journal&gt;&lt;_keywords&gt;鼻咽肿瘤; 疱疹病毒4型; 人; 酶联免疫吸附测定&lt;/_keywords&gt;&lt;_language&gt;chi&lt;/_language&gt;&lt;_modified&gt;62744608&lt;/_modified&gt;&lt;_pages&gt;3055-3058&lt;/_pages&gt;&lt;_tertiary_title&gt;THE JOURNAL OF PRACTICAL MEDICINE&lt;/_tertiary_title&gt;&lt;_translated_author&gt;Ying-jie, LIANG; Yong-sheng, ZHONG; Yao-liang, G U; Yu, ZHANG; Yan-fen, FENG; Yong-dong, LIU; Yao-long, CHEN&lt;/_translated_author&gt;&lt;_url&gt;http://www.wanfangdata.com.cn/details/detail.do?_type=perio&amp;amp;id=syyxzz200817063&lt;/_url&gt;&lt;_volume&gt;24&lt;/_volume&gt;&lt;/Details&gt;&lt;Extra&gt;&lt;DBUID&gt;{F96A950B-833F-4880-A151-76DA2D6A2879}&lt;/DBUID&gt;&lt;/Extra&gt;&lt;/Item&gt;&lt;/References&gt;&lt;/Group&gt;&lt;Group&gt;&lt;References&gt;&lt;Item&gt;&lt;ID&gt;7054&lt;/ID&gt;&lt;UID&gt;{638D6572-EE42-4506-863B-3AA79302976F}&lt;/UID&gt;&lt;Title&gt;Antibody response to recombinant Epstein-Barr virus Zta protein in patients with Nasopharyngeal carcinoma&lt;/Title&gt;&lt;Template&gt;Journal Article&lt;/Template&gt;&lt;Star&gt;1&lt;/Star&gt;&lt;Tag&gt;0&lt;/Tag&gt;&lt;Author&gt;Yi, X; Wu, Y Y; Xie, Y; Kang, M; Tang, A Z&lt;/Author&gt;&lt;Year&gt;2007&lt;/Year&gt;&lt;Details&gt;&lt;_accessed&gt;62744608&lt;/_accessed&gt;&lt;_author_aff&gt;广西医科大学第一附属医院耳鼻咽喉科;广西医科大学第一附属医院耳鼻咽喉科;广西医科大学第一附属医院耳鼻咽喉科;广西医科大学第一附属医院耳鼻咽喉科;广西医科大学第一附属医院耳鼻咽喉科 南宁530021;南宁530021;南宁530021;南宁530021;南宁530021&lt;/_author_aff&gt;&lt;_created&gt;62744554&lt;/_created&gt;&lt;_date&gt;2007-06-15&lt;/_date&gt;&lt;_db_provider&gt;CNKI: 期刊&lt;/_db_provider&gt;&lt;_db_updated&gt;CNKI - Reference&lt;/_db_updated&gt;&lt;_issue&gt;3&lt;/_issue&gt;&lt;_journal&gt;Guanxi Med Univ J&lt;/_journal&gt;&lt;_keywords&gt;鼻咽癌;重组EB病毒GST-Zta蛋白;免疫印迹法&lt;/_keywords&gt;&lt;_modified&gt;62744609&lt;/_modified&gt;&lt;_pages&gt;365-367&lt;/_pages&gt;&lt;_url&gt;http://kns.cnki.net/KCMS/detail/detail.aspx?FileName=GXYD200703013&amp;amp;DbName=CJFQ2007&lt;/_url&gt;&lt;_volume&gt;24&lt;/_volume&gt;&lt;/Details&gt;&lt;Extra&gt;&lt;DBUID&gt;{F96A950B-833F-4880-A151-76DA2D6A2879}&lt;/DBUID&gt;&lt;/Extra&gt;&lt;/Item&gt;&lt;/References&gt;&lt;/Group&gt;&lt;Group&gt;&lt;References&gt;&lt;Item&gt;&lt;ID&gt;7061&lt;/ID&gt;&lt;UID&gt;{5FB31044-593E-4F48-8844-148886EDDD2D}&lt;/UID&gt;&lt;Title&gt;Analysis of serum levels of antibodies against EBV EBNA1 and EBZta in individuals in a nasopharyngeal carcinoma clan who have non-nasopharyngeal carcinoma.&lt;/Title&gt;&lt;Template&gt;Journal Article&lt;/Template&gt;&lt;Star&gt;1&lt;/Star&gt;&lt;Tag&gt;0&lt;/Tag&gt;&lt;Author&gt;Cheng, W M; Ji, M F; Li, X L; Su, N H; Yang, J H&lt;/Author&gt;&lt;Year&gt;2007&lt;/Year&gt;&lt;Details&gt;&lt;_accessed&gt;62744609&lt;/_accessed&gt;&lt;_author_aff&gt;中山市肿瘤研究所;中山市肿瘤研究所;中山市肿瘤研究所;中山市肿瘤研究所;中山市肿瘤研究所 广东省中山市528403;广东省中山市528403;广东省中山市528403;广东省中山市528403;广东省中山市528403&lt;/_author_aff&gt;&lt;_collection_scope&gt;CSCD;PKU&lt;/_collection_scope&gt;&lt;_created&gt;62744562&lt;/_created&gt;&lt;_date&gt;2007-11-15&lt;/_date&gt;&lt;_db_provider&gt;CNKI: 期刊&lt;/_db_provider&gt;&lt;_db_updated&gt;CNKI - Reference&lt;/_db_updated&gt;&lt;_issue&gt;21&lt;/_issue&gt;&lt;_journal&gt;Chin Tumor Clin&lt;/_journal&gt;&lt;_keywords&gt;鼻咽癌;EBV;抗体&lt;/_keywords&gt;&lt;_modified&gt;62744609&lt;/_modified&gt;&lt;_pages&gt;1238-1240&lt;/_pages&gt;&lt;_url&gt;http://kns.cnki.net/KCMS/detail/detail.aspx?FileName=ZGZL200721013&amp;amp;DbName=CJFQ2007&lt;/_url&gt;&lt;_volume&gt;34&lt;/_volume&gt;&lt;/Details&gt;&lt;Extra&gt;&lt;DBUID&gt;{F96A950B-833F-4880-A151-76DA2D6A2879}&lt;/DBUID&gt;&lt;/Extra&gt;&lt;/Item&gt;&lt;/References&gt;&lt;/Group&gt;&lt;Group&gt;&lt;References&gt;&lt;Item&gt;&lt;ID&gt;7049&lt;/ID&gt;&lt;UID&gt;{4C6B3A95-2AAD-4FC0-880D-DBBBB131730F}&lt;/UID&gt;&lt;Title&gt;Comparison of 6 antibody assays detecting Epstein-Barr virus for serodiagnosis of naropharyngeal carcinoma&lt;/Title&gt;&lt;Template&gt;Journal Article&lt;/Template&gt;&lt;Star&gt;1&lt;/Star&gt;&lt;Tag&gt;0&lt;/Tag&gt;&lt;Author&gt;Hu, W W; Zong, Y S; Li, F P; Li, G M; Zhong, B L; Zhang, M; Linag, Y J; Gu, Y L; Chen, Y L&lt;/Author&gt;&lt;Year&gt;2006&lt;/Year&gt;&lt;Details&gt;&lt;_accessed&gt;62744609&lt;/_accessed&gt;&lt;_author_aff&gt;中山大学附属佛山医院病理科;中山大学中山医学院病理学教研室;中山大学附属佛山医院病理科;中山大学附属佛山医院病理科;广东省第二人民医院病理科;中山大学中山医学院病理学教研室;中山大学中山医学院病理学教研室;中山市生物技术公司;中山市生物技术公司 广东省佛山市528000;广东省佛山市528000;广东省佛山市528000&lt;/_author_aff&gt;&lt;_collection_scope&gt;CSCD;PKU&lt;/_collection_scope&gt;&lt;_created&gt;62744551&lt;/_created&gt;&lt;_date&gt;2006-07-30&lt;/_date&gt;&lt;_db_provider&gt;CNKI: 期刊&lt;/_db_provider&gt;&lt;_db_updated&gt;CNKI - Reference&lt;/_db_updated&gt;&lt;_issue&gt;14&lt;/_issue&gt;&lt;_journal&gt;Chin J Oncol&lt;/_journal&gt;&lt;_keywords&gt;鼻咽癌;EB病毒;血清学;诊断&lt;/_keywords&gt;&lt;_modified&gt;62744609&lt;/_modified&gt;&lt;_pages&gt;795-798&lt;/_pages&gt;&lt;_url&gt;http://kns.cnki.net/KCMS/detail/detail.aspx?FileName=ZGZL200614005&amp;amp;DbName=CJFQ2006&lt;/_url&gt;&lt;_volume&gt;33&lt;/_volume&gt;&lt;/Details&gt;&lt;Extra&gt;&lt;DBUID&gt;{F96A950B-833F-4880-A151-76DA2D6A2879}&lt;/DBUID&gt;&lt;/Extra&gt;&lt;/Item&gt;&lt;/References&gt;&lt;/Group&gt;&lt;Group&gt;&lt;References&gt;&lt;Item&gt;&lt;ID&gt;7057&lt;/ID&gt;&lt;UID&gt;{FB7386C2-247A-4D49-9BD5-5B15D2195E2F}&lt;/UID&gt;&lt;Title&gt;Comparison of IgA/VCA, IgA/EA, IgG/EA in immunoenzyme methods and ZEBRA ELISA in early diagnosis of nasopharyngeal carcinoma&lt;/Title&gt;&lt;Template&gt;Journal Article&lt;/Template&gt;&lt;Star&gt;1&lt;/Star&gt;&lt;Tag&gt;0&lt;/Tag&gt;&lt;Author&gt;Zhang, X M; Zhong, J M; Tang, N Z; Zhang, X G; Liao, J; Zheng, Y M; Deng, H; Zeng, Y&lt;/Author&gt;&lt;Year&gt;2006&lt;/Year&gt;&lt;Details&gt;&lt;_accessed&gt;62744609&lt;/_accessed&gt;&lt;_author_adr&gt;中国疾病预防控制中心; 广西苍梧县鼻咽癌防治所; 广西省梧州红十字会医院; 中国疾病预防控制中心; 广西苍梧县鼻咽癌防治所; 广西省梧州红十字会医院; 广西省梧州红十字会医院; 中国疾病预防控制中心&lt;/_author_adr&gt;&lt;_author_aff&gt;中国疾病预防控制中心; 广西苍梧县鼻咽癌防治所; 广西省梧州红十字会医院; 中国疾病预防控制中心; 广西苍梧县鼻咽癌防治所; 广西省梧州红十字会医院; 广西省梧州红十字会医院; 中国疾病预防控制中心&lt;/_author_aff&gt;&lt;_collection_scope&gt;CSCD&lt;/_collection_scope&gt;&lt;_created&gt;62744556&lt;/_created&gt;&lt;_db_provider&gt;北京万方数据股份有限公司&lt;/_db_provider&gt;&lt;_db_updated&gt;Wanfangdata&lt;/_db_updated&gt;&lt;_doi&gt;10.3760/cma.j.issn.1003-9279.2006.03.020&lt;/_doi&gt;&lt;_isbn&gt;1003-9279&lt;/_isbn&gt;&lt;_issue&gt;3&lt;/_issue&gt;&lt;_journal&gt;Chin J Exper clin Vriology&lt;/_journal&gt;&lt;_keywords&gt;疱疹病毒4型; 人; 抗原; 病毒; 鼻咽肿瘤/诊断&lt;/_keywords&gt;&lt;_language&gt;chi&lt;/_language&gt;&lt;_modified&gt;62744609&lt;/_modified&gt;&lt;_pages&gt;263-265&lt;/_pages&gt;&lt;_tertiary_title&gt;CHINESE JOURNAL OF EXPERIMENTAL AND CLINICAL VIROLOGY&lt;/_tertiary_title&gt;&lt;_translated_author&gt;Xiao-mei, ZHANG; Jian-ming, ZHONG; Min-zhong, TANG; Xiao-guang, ZHANG; Jian, LIAO; Yu-ming, ZHENG; Hong, DENG; Yi, ZENG&lt;/_translated_author&gt;&lt;_url&gt;http://www.wanfangdata.com.cn/details/detail.do?_type=perio&amp;amp;id=zhsyhlcbdx200603020&lt;/_url&gt;&lt;_volume&gt;20&lt;/_volume&gt;&lt;/Details&gt;&lt;Extra&gt;&lt;DBUID&gt;{F96A950B-833F-4880-A151-76DA2D6A2879}&lt;/DBUID&gt;&lt;/Extra&gt;&lt;/Item&gt;&lt;/References&gt;&lt;/Group&gt;&lt;Group&gt;&lt;References&gt;&lt;Item&gt;&lt;ID&gt;7058&lt;/ID&gt;&lt;UID&gt;{EC7E9F9F-87BA-4050-9761-80460DE97D83}&lt;/UID&gt;&lt;Title&gt;Detection of EB virus ZEBRA/IgG antibody in nasopharyngeal carcinoma serum diagnosis&lt;/Title&gt;&lt;Template&gt;Journal Article&lt;/Template&gt;&lt;Star&gt;1&lt;/Star&gt;&lt;Tag&gt;0&lt;/Tag&gt;&lt;Author&gt;Tang, M Z; Li, J; Cai, Y L; Cheng, J K; Mo, Y K&lt;/Author&gt;&lt;Year&gt;2006&lt;/Year&gt;&lt;Details&gt;&lt;_accessed&gt;62744609&lt;/_accessed&gt;&lt;_author_adr&gt;广西梧州市肿瘤防治研究所; 梧州市红十字会医院,广西,梧州,543002; 梧州市红十字会医院,广西,梧州,543002; 梧州市红十字会医院,广西,梧州,543002; 广西梧州市肿瘤防治研究所; 广西梧州市肿瘤防治研究所&lt;/_author_adr&gt;&lt;_author_aff&gt;广西梧州市肿瘤防治研究所; 梧州市红十字会医院,广西,梧州,543002; 梧州市红十字会医院,广西,梧州,543002; 梧州市红十字会医院,广西,梧州,543002; 广西梧州市肿瘤防治研究所; 广西梧州市肿瘤防治研究所&lt;/_author_aff&gt;&lt;_created&gt;62744557&lt;/_created&gt;&lt;_db_provider&gt;北京万方数据股份有限公司&lt;/_db_provider&gt;&lt;_db_updated&gt;Wanfangdata&lt;/_db_updated&gt;&lt;_doi&gt;10.3969/j.issn.1008-2409.2006.06.016&lt;/_doi&gt;&lt;_isbn&gt;1008-2409&lt;/_isbn&gt;&lt;_issue&gt;6&lt;/_issue&gt;&lt;_journal&gt;Acta Med Sinica&lt;/_journal&gt;&lt;_keywords&gt;鼻咽癌; ZEBRA/IgG; EB病毒&lt;/_keywords&gt;&lt;_language&gt;chi&lt;/_language&gt;&lt;_modified&gt;62744609&lt;/_modified&gt;&lt;_pages&gt;1092-1093&lt;/_pages&gt;&lt;_tertiary_title&gt;ACTA MEDICINAE SINICA&lt;/_tertiary_title&gt;&lt;_translated_title&gt;Detection of EB virus ZEBRA/IgG antibody in nasopharyngeal carcinoma serum diagnosis&lt;/_translated_title&gt;&lt;_url&gt;http://www.wanfangdata.com.cn/details/detail.do?_type=perio&amp;amp;id=hxyx200606016&lt;/_url&gt;&lt;_volume&gt;19&lt;/_volume&gt;&lt;/Details&gt;&lt;Extra&gt;&lt;DBUID&gt;{F96A950B-833F-4880-A151-76DA2D6A2879}&lt;/DBUID&gt;&lt;/Extra&gt;&lt;/Item&gt;&lt;/References&gt;&lt;/Group&gt;&lt;Group&gt;&lt;References&gt;&lt;Item&gt;&lt;ID&gt;7059&lt;/ID&gt;&lt;UID&gt;{E57B7895-0937-478E-929E-B1DBEA6EF80D}&lt;/UID&gt;&lt;Title&gt;Studies on antibody response to recombinant Rta protein in patient with nasopharyngeal carcinoma&lt;/Title&gt;&lt;Template&gt;Journal Article&lt;/Template&gt;&lt;Star&gt;1&lt;/Star&gt;&lt;Tag&gt;0&lt;/Tag&gt;&lt;Author&gt;Ren, J; Zhang, X M; Zhang, X G; Li, H X; Zhou, L; Zeng, Y&lt;/Author&gt;&lt;Year&gt;2006&lt;/Year&gt;&lt;Details&gt;&lt;_accessed&gt;62752806&lt;/_accessed&gt;&lt;_author_adr&gt;中国疾病预防控制中心; 中国疾病预防控制中心; 中国疾病预防控制中心; 中国疾病预防控制中心; 中国疾病预防控制中心; 中国疾病预防控制中心&lt;/_author_adr&gt;&lt;_author_aff&gt;中国疾病预防控制中心; 中国疾病预防控制中心; 中国疾病预防控制中心; 中国疾病预防控制中心; 中国疾病预防控制中心; 中国疾病预防控制中心&lt;/_author_aff&gt;&lt;_collection_scope&gt;CSCD;PKU&lt;/_collection_scope&gt;&lt;_created&gt;62744557&lt;/_created&gt;&lt;_db_provider&gt;北京万方数据股份有限公司&lt;/_db_provider&gt;&lt;_db_updated&gt;Wanfangdata&lt;/_db_updated&gt;&lt;_doi&gt;10.3760/j:issn:0254-5101.2006.11.023&lt;/_doi&gt;&lt;_isbn&gt;0254-5101&lt;/_isbn&gt;&lt;_issue&gt;11&lt;/_issue&gt;&lt;_journal&gt;Chin J Micro&amp;amp;Immu&lt;/_journal&gt;&lt;_keywords&gt;EBV; BRLF1; 鼻咽癌&lt;/_keywords&gt;&lt;_language&gt;chi&lt;/_language&gt;&lt;_modified&gt;62752806&lt;/_modified&gt;&lt;_pages&gt;1057-1059&lt;/_pages&gt;&lt;_tertiary_title&gt;CHINESE JOURNAL OF MICROBIOLOGY AND IMMUNOLOGY&lt;/_tertiary_title&gt;&lt;_translated_author&gt;Jun, REN; Xiao-mei, ZHANG; Xiao-guang, ZHANG; Hong-xia, L I; Ling, ZHOU; Yi, ZENG&lt;/_translated_author&gt;&lt;_translated_title&gt;Chin J Micro&amp;amp;Immu&lt;/_translated_title&gt;&lt;_url&gt;http://www.wanfangdata.com.cn/details/detail.do?_type=perio&amp;amp;id=zhwswxhmyx200611023&lt;/_url&gt;&lt;_volume&gt;26&lt;/_volume&gt;&lt;/Details&gt;&lt;Extra&gt;&lt;DBUID&gt;{F96A950B-833F-4880-A151-76DA2D6A2879}&lt;/DBUID&gt;&lt;/Extra&gt;&lt;/Item&gt;&lt;/References&gt;&lt;/Group&gt;&lt;Group&gt;&lt;References&gt;&lt;Item&gt;&lt;ID&gt;7050&lt;/ID&gt;&lt;UID&gt;{185CD746-B7D2-4304-90B0-939C50A867B7}&lt;/UID&gt;&lt;Title&gt;Screening out nasopharyngeal carcinoma by two-stage ELLSA for EB virus&lt;/Title&gt;&lt;Template&gt;Journal Article&lt;/Template&gt;&lt;Star&gt;1&lt;/Star&gt;&lt;Tag&gt;0&lt;/Tag&gt;&lt;Author&gt;Cheng, W M; Ji, M F; Li, X L; Yang, J L; Zong, Y S&lt;/Author&gt;&lt;Year&gt;2003&lt;/Year&gt;&lt;Details&gt;&lt;_accessed&gt;62744610&lt;/_accessed&gt;&lt;_author_aff&gt;广东省中山市肿瘤研究所;广东省中山市肿瘤研究所;广东省中山市肿瘤研究所;广东省中山市肿瘤研究所;中山大学中山医学院病理解剖教研室 中山528403_x000d__x000a__x000d__x000a__x000d__x000a__x000d__x000a__x000d__x000a__x000d__x000a__x000d__x000a__x000d__x000a__x000d__x000a_;中山528403_x000d__x000a__x000d__x000a__x000d__x000a__x000d__x000a__x000d__x000a__x000d__x000a__x000d__x000a__x000d__x000a__x000d__x000a_;中山528403_x000d__x000a__x000d__x000a__x000d__x000a__x000d__x000a__x000d__x000a__x000d__x000a__x000d__x000a__x000d__x000a__x000d__x000a_;中山528403_x000d__x000a__x000d__x000a__x000d__x000a__x000d__x000a__x000d__x000a__x000d__x000a__x000d__x000a__x000d__x000a__x000d__x000a_;中山510089&lt;/_author_aff&gt;&lt;_collection_scope&gt;CSCD;PKU&lt;/_collection_scope&gt;&lt;_created&gt;62744552&lt;/_created&gt;&lt;_date&gt;2003-12-25&lt;/_date&gt;&lt;_db_provider&gt;CNKI: 期刊&lt;/_db_provider&gt;&lt;_db_updated&gt;CNKI - Reference&lt;/_db_updated&gt;&lt;_issue&gt;12&lt;/_issue&gt;&lt;_journal&gt;Chin J Immun&lt;/_journal&gt;&lt;_keywords&gt;EB病毒;血清学;鼻咽癌;人&lt;/_keywords&gt;&lt;_modified&gt;62744610&lt;/_modified&gt;&lt;_pages&gt;834-836&lt;/_pages&gt;&lt;_url&gt;http://kns.cnki.net/KCMS/detail/detail.aspx?FileName=ZMXZ200312005&amp;amp;DbName=CJFQ2003&lt;/_url&gt;&lt;_volume&gt;19&lt;/_volume&gt;&lt;/Details&gt;&lt;Extra&gt;&lt;DBUID&gt;{F96A950B-833F-4880-A151-76DA2D6A2879}&lt;/DBUID&gt;&lt;/Extra&gt;&lt;/Item&gt;&lt;/References&gt;&lt;/Group&gt;&lt;Group&gt;&lt;References&gt;&lt;Item&gt;&lt;ID&gt;7051&lt;/ID&gt;&lt;UID&gt;{E457B658-3E1C-4D71-B39D-521078EB830E}&lt;/UID&gt;&lt;Title&gt;EBV specific antibody-based and DNA-based assays in serologic diagnosis of nasopharyngeal carcinoma&lt;/Title&gt;&lt;Template&gt;Journal Article&lt;/Template&gt;&lt;Star&gt;1&lt;/Star&gt;&lt;Tag&gt;0&lt;/Tag&gt;&lt;Author&gt;Chan, K H; Gu, Y L; Ng, F; Ng, P S; Seto, W H; Sham, J S; Chua, D; Wei, W; Chen, Y L; Luk, W; Zong, Y S; Ng, M H&lt;/Author&gt;&lt;Year&gt;2003&lt;/Year&gt;&lt;Details&gt;&lt;_accessed&gt;62744610&lt;/_accessed&gt;&lt;_accession_num&gt;12740922&lt;/_accession_num&gt;&lt;_author_adr&gt;Department of Microbiology, Queen Mary Hospital, University of Hong Kong, Pokfulam Road, Hong Kong Special Administrative Region, China.&lt;/_author_adr&gt;&lt;_collection_scope&gt;SCI;SCIE&lt;/_collection_scope&gt;&lt;_created&gt;62744553&lt;/_created&gt;&lt;_date&gt;2003-07-10&lt;/_date&gt;&lt;_date_display&gt;2003 Jul 10&lt;/_date_display&gt;&lt;_db_updated&gt;PubMed&lt;/_db_updated&gt;&lt;_doi&gt;10.1002/ijc.11130&lt;/_doi&gt;&lt;_impact_factor&gt;   7.360&lt;/_impact_factor&gt;&lt;_isbn&gt;0020-7136 (Print); 0020-7136 (Linking)&lt;/_isbn&gt;&lt;_issue&gt;5&lt;/_issue&gt;&lt;_journal&gt;Int J Cancer&lt;/_journal&gt;&lt;_keywords&gt;Antibodies, Viral/*blood; Antibody Specificity; Antigens, Viral/immunology; Capsid Proteins/immunology; Carcinoma/blood/*diagnosis/immunology/virology; Carcinoma, Squamous Cell/blood/diagnosis/immunology/virology; DNA, Viral/*blood; DNA-Binding Proteins/immunology; *Enzyme-Linked Immunosorbent Assay; Epstein-Barr Virus Infections/blood/*diagnosis/immunology; Epstein-Barr Virus Nuclear Antigens/immunology; *Fluorescent Antibody Technique, Indirect; Herpesvirus 4, Human/genetics/immunology/*isolation &amp;amp;amp; purification; Hong Kong; Humans; Immunoglobulin A/blood; Immunoglobulin G/blood; Lung Neoplasms/blood/diagnosis/immunology/virology; Nasopharyngeal Neoplasms/blood/*diagnosis/immunology/virology; Neoplasms/blood/diagnosis/immunology/virology; Predictive Value of Tests; Trans-Activators/immunology; Tumor Virus Infections/blood/*diagnosis/immunology; Viral Proteins/immunology&lt;/_keywords&gt;&lt;_language&gt;eng&lt;/_language&gt;&lt;_modified&gt;62744610&lt;/_modified&gt;&lt;_ori_publication&gt;Copyright 2003 Wiley-Liss, Inc.&lt;/_ori_publication&gt;&lt;_pages&gt;706-9&lt;/_pages&gt;&lt;_tertiary_title&gt;International journal of cancer&lt;/_tertiary_title&gt;&lt;_type_work&gt;Comparative Study; Evaluation Studies; Journal Article; Research Support, Non-U.S. Gov&amp;apos;t&lt;/_type_work&gt;&lt;_url&gt;http://www.ncbi.nlm.nih.gov/entrez/query.fcgi?cmd=Retrieve&amp;amp;db=pubmed&amp;amp;dopt=Abstract&amp;amp;list_uids=12740922&amp;amp;query_hl=1&lt;/_url&gt;&lt;_volume&gt;105&lt;/_volume&gt;&lt;/Details&gt;&lt;Extra&gt;&lt;DBUID&gt;{F96A950B-833F-4880-A151-76DA2D6A2879}&lt;/DBUID&gt;&lt;/Extra&gt;&lt;/Item&gt;&lt;/References&gt;&lt;/Group&gt;&lt;Group&gt;&lt;References&gt;&lt;Item&gt;&lt;ID&gt;7052&lt;/ID&gt;&lt;UID&gt;{5F12E1AC-AC3E-43A0-A11C-4C7E7A984AF1}&lt;/UID&gt;&lt;Title&gt;Study on sero-diagnosis of nasopharyngeal carcinoma using a dual antibody test against recombinant Epstein-Barr virus antigens&lt;/Title&gt;&lt;Template&gt;Journal Article&lt;/Template&gt;&lt;Star&gt;1&lt;/Star&gt;&lt;Tag&gt;0&lt;/Tag&gt;&lt;Author&gt;Gu, Y L; Zhang, C Q; Ng, S P; Zong, Y S; Liang, Y J; Chen, Y L&lt;/Author&gt;&lt;Year&gt;2003&lt;/Year&gt;&lt;Details&gt;&lt;_accessed&gt;62744614&lt;/_accessed&gt;&lt;_accession_num&gt;12969518&lt;/_accession_num&gt;&lt;_author_adr&gt;Zhongshan Bio-Tech Co., Ltd., Zhongshan, Guangdong, 528437, PR China.&lt;/_author_adr&gt;&lt;_collection_scope&gt;WoS-CC&lt;/_collection_scope&gt;&lt;_created&gt;62744553&lt;/_created&gt;&lt;_date&gt;2003-09-01&lt;/_date&gt;&lt;_date_display&gt;2003 Sep&lt;/_date_display&gt;&lt;_db_updated&gt;PubMed&lt;/_db_updated&gt;&lt;_impact_factor&gt;   3.822&lt;/_impact_factor&gt;&lt;_issue&gt;9&lt;/_issue&gt;&lt;_journal&gt;Chin J Cancer&lt;/_journal&gt;&lt;_keywords&gt;Adult; Antibodies, Viral/*blood; DNA-Binding Proteins/immunology; Enzyme-Linked Immunosorbent Assay; Epstein-Barr Virus Nuclear Antigens/*immunology; Humans; Immunoglobulin A/blood; Nasopharyngeal Neoplasms/*diagnosis/virology; Recombinant Proteins/immunology; Sensitivity and Specificity; Serologic Tests; Trans-Activators/immunology; Viral Proteins/immunology&lt;/_keywords&gt;&lt;_language&gt;eng&lt;/_language&gt;&lt;_modified&gt;62744614&lt;/_modified&gt;&lt;_pages&gt;903-6&lt;/_pages&gt;&lt;_tertiary_title&gt;Ai zheng = Aizheng = Chinese journal of cancer&lt;/_tertiary_title&gt;&lt;_type_work&gt;Journal Article&lt;/_type_work&gt;&lt;_url&gt;http://www.ncbi.nlm.nih.gov/entrez/query.fcgi?cmd=Retrieve&amp;amp;db=pubmed&amp;amp;dopt=Abstract&amp;amp;list_uids=12969518&amp;amp;query_hl=1&lt;/_url&gt;&lt;_volume&gt;22&lt;/_volume&gt;&lt;/Details&gt;&lt;Extra&gt;&lt;DBUID&gt;{F96A950B-833F-4880-A151-76DA2D6A2879}&lt;/DBUID&gt;&lt;/Extra&gt;&lt;/Item&gt;&lt;/References&gt;&lt;/Group&gt;&lt;Group&gt;&lt;References&gt;&lt;Item&gt;&lt;ID&gt;7056&lt;/ID&gt;&lt;UID&gt;{81D09E7B-9732-4FCE-A36A-A191F660BBC3}&lt;/UID&gt;&lt;Title&gt;Assessment of nasopharyngeal carcinoma risk by EB virus antibody profile&lt;/Title&gt;&lt;Template&gt;Journal Article&lt;/Template&gt;&lt;Star&gt;1&lt;/Star&gt;&lt;Tag&gt;0&lt;/Tag&gt;&lt;Author&gt;Cheng, W M; Chen, G X; Chen, H L; Luo, R X; Wu, Z B; Lu, Y S; Zheng, B J; Ji, M F; Liang, J S; Cen, X T; Wang, D K; Zong, Y S; Wu, W H&lt;/Author&gt;&lt;Year&gt;2002&lt;/Year&gt;&lt;Details&gt;&lt;_accessed&gt;62744611&lt;/_accessed&gt;&lt;_author_adr&gt;中山大学; 中山大学; 中山大学; 中山大学; 中山大学; 中山大学; 中山大学; 中山大学; 中山大学; 中山大学; 中山大学; 中山大学; 中山大学&lt;/_author_adr&gt;&lt;_author_aff&gt;中山大学; 中山大学; 中山大学; 中山大学; 中山大学; 中山大学; 中山大学; 中山大学; 中山大学; 中山大学; 中山大学; 中山大学; 中山大学&lt;/_author_aff&gt;&lt;_collection_scope&gt;CSCD;PKU&lt;/_collection_scope&gt;&lt;_created&gt;62744556&lt;/_created&gt;&lt;_db_provider&gt;北京万方数据股份有限公司&lt;/_db_provider&gt;&lt;_db_updated&gt;Wanfangdata&lt;/_db_updated&gt;&lt;_doi&gt;10.3760/j.issn:0253-3766.2002.06.013&lt;/_doi&gt;&lt;_isbn&gt;0253-3766&lt;/_isbn&gt;&lt;_issue&gt;6&lt;/_issue&gt;&lt;_journal&gt;Chin J Oncol&lt;/_journal&gt;&lt;_keywords&gt;鼻咽肿瘤; 疱疹病毒4型; 人; 酶联免疫吸附测定; 抗体; 病毒&lt;/_keywords&gt;&lt;_language&gt;chi&lt;/_language&gt;&lt;_modified&gt;62744611&lt;/_modified&gt;&lt;_pages&gt;561-563&lt;/_pages&gt;&lt;_tertiary_title&gt;CHINESE JOURNAL OF ONCOLOGY&lt;/_tertiary_title&gt;&lt;_url&gt;http://www.wanfangdata.com.cn/details/detail.do?_type=perio&amp;amp;id=zhzl200206013&lt;/_url&gt;&lt;_volume&gt;24&lt;/_volume&gt;&lt;/Details&gt;&lt;Extra&gt;&lt;DBUID&gt;{F96A950B-833F-4880-A151-76DA2D6A2879}&lt;/DBUID&gt;&lt;/Extra&gt;&lt;/Item&gt;&lt;/References&gt;&lt;/Group&gt;&lt;Group&gt;&lt;References&gt;&lt;Item&gt;&lt;ID&gt;7063&lt;/ID&gt;&lt;UID&gt;{623FF114-6E9A-4FFF-9311-3F75BC56A736}&lt;/UID&gt;&lt;Title&gt;The singnificance of EB virus ZEBRA/IgG in early diagnosis and porgnosis of nasopharyngeal carcinoma&lt;/Title&gt;&lt;Template&gt;Journal Article&lt;/Template&gt;&lt;Star&gt;1&lt;/Star&gt;&lt;Tag&gt;0&lt;/Tag&gt;&lt;Author&gt;Huang, S M; Huang, T B; Jian, S W&lt;/Author&gt;&lt;Year&gt;1998&lt;/Year&gt;&lt;Details&gt;&lt;_accessed&gt;62744611&lt;/_accessed&gt;&lt;_author_aff&gt;中山医科大学肿瘤研究所;中山医科大学肿瘤医院&lt;/_author_aff&gt;&lt;_created&gt;62744563&lt;/_created&gt;&lt;_date&gt;1998-08-05&lt;/_date&gt;&lt;_db_provider&gt;CNKI: 期刊&lt;/_db_provider&gt;&lt;_db_updated&gt;CNKI - Reference&lt;/_db_updated&gt;&lt;_issue&gt;4&lt;/_issue&gt;&lt;_journal&gt;Cancer(China)&lt;/_journal&gt;&lt;_keywords&gt;鼻咽癌;EB病毒;ZEBRA／IgG;早期诊断;预后&lt;/_keywords&gt;&lt;_modified&gt;62744611&lt;/_modified&gt;&lt;_pages&gt;4-8&lt;/_pages&gt;&lt;_url&gt;http://kns.cnki.net/KCMS/detail/detail.aspx?FileName=AIZH804.000&amp;amp;DbName=CJFQ1998&lt;/_url&gt;&lt;_volume&gt;17&lt;/_volume&gt;&lt;/Details&gt;&lt;Extra&gt;&lt;DBUID&gt;{F96A950B-833F-4880-A151-76DA2D6A2879}&lt;/DBUID&gt;&lt;/Extra&gt;&lt;/Item&gt;&lt;/References&gt;&lt;/Group&gt;&lt;Group&gt;&lt;References&gt;&lt;Item&gt;&lt;ID&gt;7062&lt;/ID&gt;&lt;UID&gt;{4C14007B-CAA3-428C-A601-6B4AF9F345DB}&lt;/UID&gt;&lt;Title&gt;Detection of IgG/Zebra antibodies in sera from patients with nasopharyngeal carcinoma by ELLSA methods&lt;/Title&gt;&lt;Template&gt;Journal Article&lt;/Template&gt;&lt;Star&gt;1&lt;/Star&gt;&lt;Tag&gt;0&lt;/Tag&gt;&lt;Author&gt;Li, T; Zeng, Y&lt;/Author&gt;&lt;Year&gt;1994&lt;/Year&gt;&lt;Details&gt;&lt;_accessed&gt;62744611&lt;/_accessed&gt;&lt;_author_aff&gt;中国预防医学科学院病毒研究所; 吉林医学院&lt;/_author_aff&gt;&lt;_collection_scope&gt;CSCD;PKU&lt;/_collection_scope&gt;&lt;_created&gt;62744562&lt;/_created&gt;&lt;_date&gt;1994-03-30&lt;/_date&gt;&lt;_db_provider&gt;CNKI: 期刊&lt;/_db_provider&gt;&lt;_db_updated&gt;CNKI - Reference&lt;/_db_updated&gt;&lt;_issue&gt;01&lt;/_issue&gt;&lt;_journal&gt;Chin J Virology&lt;/_journal&gt;&lt;_keywords&gt;鼻咽癌;Epstein－Barr病毒;IgG／Z&lt;/_keywords&gt;&lt;_modified&gt;62744611&lt;/_modified&gt;&lt;_pages&gt;78-80&lt;/_pages&gt;&lt;_url&gt;http://kns.cnki.net/KCMS/detail/detail.aspx?FileName=BDXB401.014&amp;amp;DbName=CJFQ1994&lt;/_url&gt;&lt;/Details&gt;&lt;Extra&gt;&lt;DBUID&gt;{F96A950B-833F-4880-A151-76DA2D6A2879}&lt;/DBUID&gt;&lt;/Extra&gt;&lt;/Item&gt;&lt;/References&gt;&lt;/Group&gt;&lt;Group&gt;&lt;References&gt;&lt;Item&gt;&lt;ID&gt;7060&lt;/ID&gt;&lt;UID&gt;{39585182-5CE8-44D2-B8C8-6E5DC9F6BA5B}&lt;/UID&gt;&lt;Title&gt;Detection of ZEBRA antibody in sera from patients with nasopharyngeal carcinoma infectious mononucleosis and burkitt lymphoma&lt;/Title&gt;&lt;Template&gt;Journal Article&lt;/Template&gt;&lt;Star&gt;0&lt;/Star&gt;&lt;Tag&gt;0&lt;/Tag&gt;&lt;Author&gt;Zeng, Y; Nicolas, J C; G, Schwaab&lt;/Author&gt;&lt;Year&gt;1992&lt;/Year&gt;&lt;Details&gt;&lt;_accessed&gt;62744611&lt;/_accessed&gt;&lt;_created&gt;62744561&lt;/_created&gt;&lt;_issue&gt;3&lt;/_issue&gt;&lt;_journal&gt;Bingdu Xuebao&lt;/_journal&gt;&lt;_modified&gt;62744561&lt;/_modified&gt;&lt;_pages&gt;218-222&lt;/_pages&gt;&lt;_volume&gt;8&lt;/_volume&gt;&lt;/Details&gt;&lt;Extra&gt;&lt;DBUID&gt;{F96A950B-833F-4880-A151-76DA2D6A2879}&lt;/DBUID&gt;&lt;/Extra&gt;&lt;/Item&gt;&lt;/References&gt;&lt;/Group&gt;&lt;Group&gt;&lt;References&gt;&lt;Item&gt;&lt;ID&gt;7047&lt;/ID&gt;&lt;UID&gt;{DE9E06A3-A15D-455C-998A-EE90F67EFD75}&lt;/UID&gt;&lt;Title&gt;Detection of anti-Epstein-Barr-virus transactivator (ZEBRA) antibodies in sera from patients with nasopharyngeal carcinoma&lt;/Title&gt;&lt;Template&gt;Journal Article&lt;/Template&gt;&lt;Star&gt;1&lt;/Star&gt;&lt;Tag&gt;0&lt;/Tag&gt;&lt;Author&gt;Joab, I; Nicolas, J C; Schwaab, G; De-The, G; Clausse, B; Perricaudet, M; Zeng, Y&lt;/Author&gt;&lt;Year&gt;1991&lt;/Year&gt;&lt;Details&gt;&lt;_accessed&gt;62748920&lt;/_accessed&gt;&lt;_accession_num&gt;1649137&lt;/_accession_num&gt;&lt;_author_adr&gt;Institut Gustave Roussy, CNRS, URA1301, Villejuif, France.&lt;/_author_adr&gt;&lt;_collection_scope&gt;SCI;SCIE&lt;/_collection_scope&gt;&lt;_created&gt;62744550&lt;/_created&gt;&lt;_date&gt;1991-07-09&lt;/_date&gt;&lt;_date_display&gt;1991 Jul 9&lt;/_date_display&gt;&lt;_db_updated&gt;PubMed&lt;/_db_updated&gt;&lt;_impact_factor&gt;   7.360&lt;/_impact_factor&gt;&lt;_isbn&gt;0020-7136 (Print); 0020-7136 (Linking)&lt;/_isbn&gt;&lt;_issue&gt;5&lt;/_issue&gt;&lt;_journal&gt;Int J Cancer&lt;/_journal&gt;&lt;_keywords&gt;Antibodies, Viral/*analysis; Antibody Formation; Antigens, Viral/immunology; Cell Line; DNA-Binding Proteins/*immunology; Epstein-Barr Virus Nuclear Antigens; Herpesvirus 4, Human/*immunology; Humans; Immunoglobulin G/*analysis; Nasopharyngeal Neoplasms/immunology/*microbiology; Neoplasms/immunology/microbiology; Reference Values; Trans-Activators/*immunology; *Viral Proteins&lt;/_keywords&gt;&lt;_language&gt;eng&lt;/_language&gt;&lt;_modified&gt;62744612&lt;/_modified&gt;&lt;_pages&gt;647-9&lt;/_pages&gt;&lt;_tertiary_title&gt;International journal of cancer&lt;/_tertiary_title&gt;&lt;_type_work&gt;Comparative Study; Journal Article&lt;/_type_work&gt;&lt;_url&gt;http://www.ncbi.nlm.nih.gov/entrez/query.fcgi?cmd=Retrieve&amp;amp;db=pubmed&amp;amp;dopt=Abstract&amp;amp;list_uids=1649137&amp;amp;query_hl=1&lt;/_url&gt;&lt;_volume&gt;48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Front in oncology"/>
  </w:docVars>
  <w:rsids>
    <w:rsidRoot w:val="00791369"/>
    <w:rsid w:val="00000D84"/>
    <w:rsid w:val="00005EBB"/>
    <w:rsid w:val="00070F05"/>
    <w:rsid w:val="00094155"/>
    <w:rsid w:val="000A722C"/>
    <w:rsid w:val="000E3963"/>
    <w:rsid w:val="001010A7"/>
    <w:rsid w:val="0015646B"/>
    <w:rsid w:val="00191A37"/>
    <w:rsid w:val="001B2188"/>
    <w:rsid w:val="001B2903"/>
    <w:rsid w:val="00240CC0"/>
    <w:rsid w:val="002A1F3A"/>
    <w:rsid w:val="002A48CD"/>
    <w:rsid w:val="00373905"/>
    <w:rsid w:val="003F05E3"/>
    <w:rsid w:val="00442D10"/>
    <w:rsid w:val="00486C73"/>
    <w:rsid w:val="0049706D"/>
    <w:rsid w:val="004B73EC"/>
    <w:rsid w:val="00534E5B"/>
    <w:rsid w:val="0055681B"/>
    <w:rsid w:val="0057131D"/>
    <w:rsid w:val="005B2F8D"/>
    <w:rsid w:val="006311B4"/>
    <w:rsid w:val="006402BC"/>
    <w:rsid w:val="00696091"/>
    <w:rsid w:val="006D7B97"/>
    <w:rsid w:val="00741975"/>
    <w:rsid w:val="00742C89"/>
    <w:rsid w:val="00791369"/>
    <w:rsid w:val="007D0869"/>
    <w:rsid w:val="007F7E4D"/>
    <w:rsid w:val="00803E47"/>
    <w:rsid w:val="00861827"/>
    <w:rsid w:val="008B4170"/>
    <w:rsid w:val="008B7AA9"/>
    <w:rsid w:val="008C7145"/>
    <w:rsid w:val="009475F0"/>
    <w:rsid w:val="00973C27"/>
    <w:rsid w:val="00991B0A"/>
    <w:rsid w:val="009F7563"/>
    <w:rsid w:val="00A554AF"/>
    <w:rsid w:val="00AB7589"/>
    <w:rsid w:val="00AC78B5"/>
    <w:rsid w:val="00AF6CBE"/>
    <w:rsid w:val="00B1451C"/>
    <w:rsid w:val="00B44658"/>
    <w:rsid w:val="00BB006E"/>
    <w:rsid w:val="00C51AA3"/>
    <w:rsid w:val="00C92760"/>
    <w:rsid w:val="00CA701D"/>
    <w:rsid w:val="00D10CBF"/>
    <w:rsid w:val="00D44D41"/>
    <w:rsid w:val="00D63AFD"/>
    <w:rsid w:val="00D7467E"/>
    <w:rsid w:val="00DD5B25"/>
    <w:rsid w:val="00F059A3"/>
    <w:rsid w:val="00FD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53ABA1"/>
  <w15:chartTrackingRefBased/>
  <w15:docId w15:val="{28C8E114-7CA7-4A88-B50F-10EDD6F0D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63</Words>
  <Characters>4352</Characters>
  <Application>Microsoft Office Word</Application>
  <DocSecurity>0</DocSecurity>
  <Lines>36</Lines>
  <Paragraphs>10</Paragraphs>
  <ScaleCrop>false</ScaleCrop>
  <Company/>
  <LinksUpToDate>false</LinksUpToDate>
  <CharactersWithSpaces>5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anzhan</dc:creator>
  <cp:keywords/>
  <dc:description>NE.Rep</dc:description>
  <cp:lastModifiedBy>LiZhanzhan</cp:lastModifiedBy>
  <cp:revision>7</cp:revision>
  <dcterms:created xsi:type="dcterms:W3CDTF">2019-04-25T00:04:00Z</dcterms:created>
  <dcterms:modified xsi:type="dcterms:W3CDTF">2019-11-15T02:33:00Z</dcterms:modified>
</cp:coreProperties>
</file>